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559"/>
        <w:gridCol w:w="1978"/>
      </w:tblGrid>
      <w:tr w:rsidR="00D765C5" w:rsidRPr="005B2D2E" w14:paraId="1E222B97" w14:textId="77777777" w:rsidTr="007214C8">
        <w:tc>
          <w:tcPr>
            <w:tcW w:w="8494" w:type="dxa"/>
            <w:gridSpan w:val="4"/>
          </w:tcPr>
          <w:p w14:paraId="17FB48BD" w14:textId="6BECF530" w:rsidR="00D765C5" w:rsidRPr="00C02950" w:rsidRDefault="00D765C5" w:rsidP="00754E1E">
            <w:pPr>
              <w:spacing w:line="480" w:lineRule="auto"/>
              <w:rPr>
                <w:b/>
                <w:bCs/>
                <w:lang w:val="en-US"/>
              </w:rPr>
            </w:pPr>
            <w:r w:rsidRPr="00C02950">
              <w:rPr>
                <w:b/>
                <w:bCs/>
                <w:lang w:val="en-US"/>
              </w:rPr>
              <w:t>Supplemental table</w:t>
            </w:r>
            <w:r w:rsidR="005B2D2E">
              <w:rPr>
                <w:b/>
                <w:bCs/>
                <w:lang w:val="en-US"/>
              </w:rPr>
              <w:t xml:space="preserve"> </w:t>
            </w:r>
            <w:r w:rsidR="009F41B5">
              <w:rPr>
                <w:b/>
                <w:bCs/>
                <w:lang w:val="en-US"/>
              </w:rPr>
              <w:t>2</w:t>
            </w:r>
            <w:r w:rsidRPr="00C02950">
              <w:rPr>
                <w:b/>
                <w:bCs/>
                <w:lang w:val="en-US"/>
              </w:rPr>
              <w:t xml:space="preserve">. </w:t>
            </w:r>
            <w:r w:rsidR="00C02950">
              <w:rPr>
                <w:b/>
                <w:bCs/>
                <w:lang w:val="en-US"/>
              </w:rPr>
              <w:t>Number and t</w:t>
            </w:r>
            <w:r w:rsidRPr="00C02950">
              <w:rPr>
                <w:b/>
                <w:bCs/>
                <w:lang w:val="en-US"/>
              </w:rPr>
              <w:t>ype of thrombotic events in 1366 patients with prospective follow-</w:t>
            </w:r>
            <w:r w:rsidR="00C02950" w:rsidRPr="00C02950">
              <w:rPr>
                <w:b/>
                <w:bCs/>
                <w:lang w:val="en-US"/>
              </w:rPr>
              <w:t>up from</w:t>
            </w:r>
            <w:r w:rsidRPr="00C02950">
              <w:rPr>
                <w:b/>
                <w:bCs/>
                <w:lang w:val="en-US"/>
              </w:rPr>
              <w:t xml:space="preserve"> the Spanish Registr</w:t>
            </w:r>
            <w:r w:rsidR="00C02950" w:rsidRPr="00C02950">
              <w:rPr>
                <w:b/>
                <w:bCs/>
                <w:lang w:val="en-US"/>
              </w:rPr>
              <w:t>y of Essential Thrombocythemia</w:t>
            </w:r>
          </w:p>
        </w:tc>
      </w:tr>
      <w:tr w:rsidR="00754E1E" w:rsidRPr="00754E1E" w14:paraId="7E177C96" w14:textId="77777777" w:rsidTr="000C23A0">
        <w:tc>
          <w:tcPr>
            <w:tcW w:w="2972" w:type="dxa"/>
          </w:tcPr>
          <w:p w14:paraId="1FEF0AC9" w14:textId="77777777" w:rsidR="00754E1E" w:rsidRPr="00754E1E" w:rsidRDefault="00754E1E" w:rsidP="00754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307D8D13" w14:textId="58273E4C" w:rsidR="00754E1E" w:rsidRP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 w:rsidRPr="00754E1E">
              <w:rPr>
                <w:lang w:val="en-US"/>
              </w:rPr>
              <w:t>P</w:t>
            </w:r>
            <w:r>
              <w:rPr>
                <w:lang w:val="en-US"/>
              </w:rPr>
              <w:t>rior to diagnosis</w:t>
            </w:r>
            <w:r w:rsidR="000C23A0">
              <w:rPr>
                <w:lang w:val="en-US"/>
              </w:rPr>
              <w:t>*</w:t>
            </w:r>
          </w:p>
        </w:tc>
        <w:tc>
          <w:tcPr>
            <w:tcW w:w="1559" w:type="dxa"/>
          </w:tcPr>
          <w:p w14:paraId="5B99D363" w14:textId="5B9E8D7B" w:rsidR="00754E1E" w:rsidRP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t </w:t>
            </w:r>
            <w:r w:rsidRPr="00754E1E">
              <w:rPr>
                <w:lang w:val="en-US"/>
              </w:rPr>
              <w:t>Diagnosis</w:t>
            </w:r>
          </w:p>
        </w:tc>
        <w:tc>
          <w:tcPr>
            <w:tcW w:w="1978" w:type="dxa"/>
          </w:tcPr>
          <w:p w14:paraId="374F73BA" w14:textId="7D95A430" w:rsidR="00754E1E" w:rsidRP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ring </w:t>
            </w:r>
            <w:r w:rsidRPr="00754E1E">
              <w:rPr>
                <w:lang w:val="en-US"/>
              </w:rPr>
              <w:t>Follow-up</w:t>
            </w:r>
            <w:r w:rsidR="000C23A0">
              <w:rPr>
                <w:lang w:val="en-US"/>
              </w:rPr>
              <w:t>**</w:t>
            </w:r>
          </w:p>
        </w:tc>
      </w:tr>
      <w:tr w:rsidR="00754E1E" w:rsidRPr="00754E1E" w14:paraId="62B5EE2F" w14:textId="77777777" w:rsidTr="000C23A0">
        <w:tc>
          <w:tcPr>
            <w:tcW w:w="2972" w:type="dxa"/>
          </w:tcPr>
          <w:p w14:paraId="586AA32B" w14:textId="147AAB23" w:rsidR="00754E1E" w:rsidRPr="00754E1E" w:rsidRDefault="00754E1E" w:rsidP="00754E1E">
            <w:pPr>
              <w:spacing w:line="480" w:lineRule="auto"/>
              <w:rPr>
                <w:b/>
                <w:bCs/>
                <w:lang w:val="en-US"/>
              </w:rPr>
            </w:pPr>
            <w:r w:rsidRPr="00754E1E">
              <w:rPr>
                <w:b/>
                <w:bCs/>
                <w:lang w:val="en-US"/>
              </w:rPr>
              <w:t>Arterial thrombosis</w:t>
            </w:r>
          </w:p>
          <w:p w14:paraId="6425D560" w14:textId="77777777" w:rsidR="00754E1E" w:rsidRDefault="00754E1E" w:rsidP="00754E1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D</w:t>
            </w:r>
          </w:p>
          <w:p w14:paraId="0463DB88" w14:textId="77777777" w:rsidR="00754E1E" w:rsidRDefault="00754E1E" w:rsidP="00754E1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roke/TIA</w:t>
            </w:r>
          </w:p>
          <w:p w14:paraId="3A834D26" w14:textId="5A124A7D" w:rsidR="00754E1E" w:rsidRDefault="00754E1E" w:rsidP="00754E1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D</w:t>
            </w:r>
          </w:p>
          <w:p w14:paraId="66137469" w14:textId="3BA816E6" w:rsidR="00754E1E" w:rsidRPr="00754E1E" w:rsidRDefault="00754E1E" w:rsidP="00754E1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985" w:type="dxa"/>
          </w:tcPr>
          <w:p w14:paraId="660D4F25" w14:textId="42E69CA6" w:rsidR="00754E1E" w:rsidRPr="00536F02" w:rsidRDefault="00D84736" w:rsidP="00754E1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36F02">
              <w:rPr>
                <w:b/>
                <w:bCs/>
                <w:lang w:val="en-US"/>
              </w:rPr>
              <w:t>152</w:t>
            </w:r>
          </w:p>
          <w:p w14:paraId="3258285C" w14:textId="77777777" w:rsidR="00D84736" w:rsidRDefault="00D84736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  <w:p w14:paraId="4BFA6937" w14:textId="77777777" w:rsidR="00D84736" w:rsidRDefault="00D84736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  <w:p w14:paraId="2742D1B7" w14:textId="77777777" w:rsidR="00D84736" w:rsidRDefault="00D84736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1365CBF8" w14:textId="41AB8BDD" w:rsidR="00D84736" w:rsidRPr="00754E1E" w:rsidRDefault="00D84736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494A6081" w14:textId="77777777" w:rsidR="00754E1E" w:rsidRPr="00754E1E" w:rsidRDefault="00754E1E" w:rsidP="00754E1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54E1E">
              <w:rPr>
                <w:b/>
                <w:bCs/>
                <w:lang w:val="en-US"/>
              </w:rPr>
              <w:t>49</w:t>
            </w:r>
          </w:p>
          <w:p w14:paraId="45651F56" w14:textId="77777777" w:rsid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  <w:p w14:paraId="5370045A" w14:textId="77777777" w:rsid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0B63CFEF" w14:textId="77777777" w:rsid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14:paraId="434EAB2E" w14:textId="0F2CB222" w:rsidR="00754E1E" w:rsidRP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78" w:type="dxa"/>
          </w:tcPr>
          <w:p w14:paraId="246D34A3" w14:textId="2C4D2FD5" w:rsidR="00754E1E" w:rsidRPr="00D765C5" w:rsidRDefault="00D765C5" w:rsidP="00754E1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D765C5">
              <w:rPr>
                <w:b/>
                <w:bCs/>
                <w:lang w:val="en-US"/>
              </w:rPr>
              <w:t>66</w:t>
            </w:r>
          </w:p>
          <w:p w14:paraId="6B9EC4E9" w14:textId="77777777" w:rsidR="000C23A0" w:rsidRDefault="000C23A0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 w14:paraId="05848543" w14:textId="58A65045" w:rsidR="000C23A0" w:rsidRDefault="00D765C5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3A2A290B" w14:textId="7A08E7A2" w:rsidR="000C23A0" w:rsidRDefault="000C23A0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3C09E57E" w14:textId="7E756DF9" w:rsidR="000C23A0" w:rsidRPr="00754E1E" w:rsidRDefault="000C23A0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54E1E" w:rsidRPr="00754E1E" w14:paraId="56319F2B" w14:textId="77777777" w:rsidTr="000C23A0">
        <w:tc>
          <w:tcPr>
            <w:tcW w:w="2972" w:type="dxa"/>
          </w:tcPr>
          <w:p w14:paraId="7DB1EFF4" w14:textId="0B5B9C71" w:rsidR="00754E1E" w:rsidRPr="00754E1E" w:rsidRDefault="00754E1E" w:rsidP="00754E1E">
            <w:pPr>
              <w:spacing w:line="480" w:lineRule="auto"/>
              <w:rPr>
                <w:b/>
                <w:bCs/>
                <w:lang w:val="en-US"/>
              </w:rPr>
            </w:pPr>
            <w:r w:rsidRPr="00754E1E">
              <w:rPr>
                <w:b/>
                <w:bCs/>
                <w:lang w:val="en-US"/>
              </w:rPr>
              <w:t>Venous thrombosis</w:t>
            </w:r>
          </w:p>
          <w:p w14:paraId="16A479B4" w14:textId="5A2CB593" w:rsidR="00754E1E" w:rsidRDefault="00754E1E" w:rsidP="00754E1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uperficial thrombophlebitis</w:t>
            </w:r>
          </w:p>
          <w:p w14:paraId="759DC7D6" w14:textId="77777777" w:rsidR="00754E1E" w:rsidRDefault="00754E1E" w:rsidP="00754E1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VT/PE</w:t>
            </w:r>
          </w:p>
          <w:p w14:paraId="30E602EE" w14:textId="77777777" w:rsidR="00754E1E" w:rsidRDefault="00754E1E" w:rsidP="00754E1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VT</w:t>
            </w:r>
          </w:p>
          <w:p w14:paraId="787F71FD" w14:textId="46A330AF" w:rsidR="00754E1E" w:rsidRPr="00754E1E" w:rsidRDefault="00754E1E" w:rsidP="00754E1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985" w:type="dxa"/>
          </w:tcPr>
          <w:p w14:paraId="374CA804" w14:textId="3DC7D287" w:rsidR="00754E1E" w:rsidRPr="00536F02" w:rsidRDefault="007F69FF" w:rsidP="00754E1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36F02">
              <w:rPr>
                <w:b/>
                <w:bCs/>
                <w:lang w:val="en-US"/>
              </w:rPr>
              <w:t>58</w:t>
            </w:r>
          </w:p>
          <w:p w14:paraId="757DED72" w14:textId="77777777" w:rsidR="007F69FF" w:rsidRDefault="007F69FF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  <w:p w14:paraId="7FABAB51" w14:textId="77777777" w:rsidR="007F69FF" w:rsidRDefault="007F69FF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7C760E8C" w14:textId="77777777" w:rsidR="007F69FF" w:rsidRDefault="007F69FF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4C44ECD9" w14:textId="5818FF01" w:rsidR="007F69FF" w:rsidRPr="00754E1E" w:rsidRDefault="007F69FF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59" w:type="dxa"/>
          </w:tcPr>
          <w:p w14:paraId="005BE31B" w14:textId="77777777" w:rsidR="00754E1E" w:rsidRDefault="00754E1E" w:rsidP="00754E1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54E1E">
              <w:rPr>
                <w:b/>
                <w:bCs/>
                <w:lang w:val="en-US"/>
              </w:rPr>
              <w:t>24</w:t>
            </w:r>
          </w:p>
          <w:p w14:paraId="25726C6B" w14:textId="77777777" w:rsidR="00754E1E" w:rsidRP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 w:rsidRPr="00754E1E">
              <w:rPr>
                <w:lang w:val="en-US"/>
              </w:rPr>
              <w:t>3</w:t>
            </w:r>
          </w:p>
          <w:p w14:paraId="5115B9ED" w14:textId="77777777" w:rsidR="00754E1E" w:rsidRP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 w:rsidRPr="00754E1E">
              <w:rPr>
                <w:lang w:val="en-US"/>
              </w:rPr>
              <w:t>9</w:t>
            </w:r>
          </w:p>
          <w:p w14:paraId="2673DE58" w14:textId="77777777" w:rsidR="00754E1E" w:rsidRPr="00754E1E" w:rsidRDefault="00754E1E" w:rsidP="00754E1E">
            <w:pPr>
              <w:spacing w:line="480" w:lineRule="auto"/>
              <w:jc w:val="center"/>
              <w:rPr>
                <w:lang w:val="en-US"/>
              </w:rPr>
            </w:pPr>
            <w:r w:rsidRPr="00754E1E">
              <w:rPr>
                <w:lang w:val="en-US"/>
              </w:rPr>
              <w:t>11</w:t>
            </w:r>
          </w:p>
          <w:p w14:paraId="0B3F1714" w14:textId="4625A804" w:rsidR="00754E1E" w:rsidRPr="00754E1E" w:rsidRDefault="00754E1E" w:rsidP="00754E1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54E1E">
              <w:rPr>
                <w:lang w:val="en-US"/>
              </w:rPr>
              <w:t>1</w:t>
            </w:r>
          </w:p>
        </w:tc>
        <w:tc>
          <w:tcPr>
            <w:tcW w:w="1978" w:type="dxa"/>
          </w:tcPr>
          <w:p w14:paraId="3BFF9C98" w14:textId="7376B571" w:rsidR="00754E1E" w:rsidRPr="00D765C5" w:rsidRDefault="00D765C5" w:rsidP="00754E1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D765C5">
              <w:rPr>
                <w:b/>
                <w:bCs/>
                <w:lang w:val="en-US"/>
              </w:rPr>
              <w:t>40</w:t>
            </w:r>
          </w:p>
          <w:p w14:paraId="147F9AE8" w14:textId="06A90622" w:rsidR="000C23A0" w:rsidRDefault="00D765C5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1D5D00DF" w14:textId="0F4D1A0D" w:rsidR="00D765C5" w:rsidRDefault="00D765C5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 w14:paraId="42C7C380" w14:textId="77777777" w:rsidR="00D765C5" w:rsidRDefault="00D765C5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0E65105E" w14:textId="39CA6774" w:rsidR="00D765C5" w:rsidRPr="00754E1E" w:rsidRDefault="00D765C5" w:rsidP="00754E1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754E1E" w:rsidRPr="00754E1E" w14:paraId="0E680536" w14:textId="77777777" w:rsidTr="000C23A0">
        <w:trPr>
          <w:trHeight w:val="70"/>
        </w:trPr>
        <w:tc>
          <w:tcPr>
            <w:tcW w:w="2972" w:type="dxa"/>
          </w:tcPr>
          <w:p w14:paraId="48B4173A" w14:textId="1F828D73" w:rsidR="00754E1E" w:rsidRPr="00D765C5" w:rsidRDefault="00754E1E" w:rsidP="00754E1E">
            <w:pPr>
              <w:spacing w:line="480" w:lineRule="auto"/>
              <w:rPr>
                <w:b/>
                <w:bCs/>
                <w:lang w:val="en-US"/>
              </w:rPr>
            </w:pPr>
            <w:r w:rsidRPr="00D765C5">
              <w:rPr>
                <w:b/>
                <w:bCs/>
                <w:lang w:val="en-US"/>
              </w:rPr>
              <w:t>Total</w:t>
            </w:r>
          </w:p>
        </w:tc>
        <w:tc>
          <w:tcPr>
            <w:tcW w:w="1985" w:type="dxa"/>
          </w:tcPr>
          <w:p w14:paraId="3FEBE769" w14:textId="459EAD4B" w:rsidR="00754E1E" w:rsidRPr="00D765C5" w:rsidRDefault="00D765C5" w:rsidP="00D765C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D765C5">
              <w:rPr>
                <w:b/>
                <w:bCs/>
                <w:lang w:val="en-US"/>
              </w:rPr>
              <w:t>210</w:t>
            </w:r>
          </w:p>
        </w:tc>
        <w:tc>
          <w:tcPr>
            <w:tcW w:w="1559" w:type="dxa"/>
          </w:tcPr>
          <w:p w14:paraId="58196ABB" w14:textId="58D53090" w:rsidR="00754E1E" w:rsidRPr="00D765C5" w:rsidRDefault="00D765C5" w:rsidP="00D765C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D765C5">
              <w:rPr>
                <w:b/>
                <w:bCs/>
                <w:lang w:val="en-US"/>
              </w:rPr>
              <w:t>73</w:t>
            </w:r>
          </w:p>
        </w:tc>
        <w:tc>
          <w:tcPr>
            <w:tcW w:w="1978" w:type="dxa"/>
          </w:tcPr>
          <w:p w14:paraId="62205BA0" w14:textId="0BF1B7C5" w:rsidR="00754E1E" w:rsidRPr="00D765C5" w:rsidRDefault="00D765C5" w:rsidP="00D765C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D765C5">
              <w:rPr>
                <w:b/>
                <w:bCs/>
                <w:lang w:val="en-US"/>
              </w:rPr>
              <w:t>106</w:t>
            </w:r>
          </w:p>
        </w:tc>
      </w:tr>
    </w:tbl>
    <w:p w14:paraId="4273D923" w14:textId="0E09D135" w:rsidR="00754E1E" w:rsidRDefault="00754E1E"/>
    <w:p w14:paraId="2B41B32D" w14:textId="5BDB2555" w:rsidR="00815E7D" w:rsidRDefault="00D765C5">
      <w:pPr>
        <w:rPr>
          <w:lang w:val="en-US"/>
        </w:rPr>
      </w:pPr>
      <w:r w:rsidRPr="00D765C5">
        <w:rPr>
          <w:lang w:val="en-US"/>
        </w:rPr>
        <w:t>*Some patients contributed wit</w:t>
      </w:r>
      <w:r>
        <w:rPr>
          <w:lang w:val="en-US"/>
        </w:rPr>
        <w:t>h</w:t>
      </w:r>
      <w:r w:rsidRPr="00D765C5">
        <w:rPr>
          <w:lang w:val="en-US"/>
        </w:rPr>
        <w:t xml:space="preserve"> more t</w:t>
      </w:r>
      <w:r>
        <w:rPr>
          <w:lang w:val="en-US"/>
        </w:rPr>
        <w:t>han one event **First thrombotic event after diagnosis</w:t>
      </w:r>
    </w:p>
    <w:sectPr w:rsidR="00815E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1E"/>
    <w:rsid w:val="000C23A0"/>
    <w:rsid w:val="00234F8F"/>
    <w:rsid w:val="002732A1"/>
    <w:rsid w:val="003D108F"/>
    <w:rsid w:val="00536F02"/>
    <w:rsid w:val="00567032"/>
    <w:rsid w:val="005B2D2E"/>
    <w:rsid w:val="00754E1E"/>
    <w:rsid w:val="007F69FF"/>
    <w:rsid w:val="00815E7D"/>
    <w:rsid w:val="0082292A"/>
    <w:rsid w:val="009F41B5"/>
    <w:rsid w:val="00C02950"/>
    <w:rsid w:val="00D765C5"/>
    <w:rsid w:val="00D8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41E9A"/>
  <w15:chartTrackingRefBased/>
  <w15:docId w15:val="{C4ABD599-0DD5-42DB-9609-0D684B552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54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ortega</dc:creator>
  <cp:keywords/>
  <dc:description/>
  <cp:lastModifiedBy>ALVAREZ, ALBERTO (ICMHO)</cp:lastModifiedBy>
  <cp:revision>3</cp:revision>
  <dcterms:created xsi:type="dcterms:W3CDTF">2023-04-06T11:29:00Z</dcterms:created>
  <dcterms:modified xsi:type="dcterms:W3CDTF">2023-04-06T11:30:00Z</dcterms:modified>
</cp:coreProperties>
</file>